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794AB0" w14:textId="25CCA128" w:rsidR="008E631B" w:rsidRPr="003E3597" w:rsidRDefault="00661EBE" w:rsidP="003E3597">
      <w:pPr>
        <w:jc w:val="center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3E3597">
        <w:rPr>
          <w:rFonts w:asciiTheme="minorHAnsi" w:hAnsiTheme="minorHAnsi" w:cstheme="minorHAnsi"/>
          <w:b/>
          <w:sz w:val="22"/>
          <w:szCs w:val="22"/>
          <w:lang w:val="en-GB"/>
        </w:rPr>
        <w:t>Supplementary appendix 2</w:t>
      </w:r>
    </w:p>
    <w:p w14:paraId="024BC3B9" w14:textId="77777777" w:rsidR="008E631B" w:rsidRDefault="008E631B" w:rsidP="00414C5A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p w14:paraId="1ED503F1" w14:textId="251F5A77" w:rsidR="00CC22D3" w:rsidRPr="003E3597" w:rsidRDefault="00414C5A" w:rsidP="00414C5A">
      <w:pPr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Multivariable Cox </w:t>
      </w:r>
      <w:r w:rsidR="0078799B" w:rsidRPr="003E3597">
        <w:rPr>
          <w:rFonts w:asciiTheme="minorHAnsi" w:hAnsiTheme="minorHAnsi" w:cstheme="minorHAnsi"/>
          <w:b/>
          <w:sz w:val="20"/>
          <w:szCs w:val="20"/>
          <w:lang w:val="en-GB"/>
        </w:rPr>
        <w:t>regression</w:t>
      </w:r>
      <w:r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for 30-day </w:t>
      </w:r>
      <w:r w:rsidR="002C62E6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mortality or </w:t>
      </w:r>
      <w:r w:rsidR="008E631B">
        <w:rPr>
          <w:rFonts w:asciiTheme="minorHAnsi" w:hAnsiTheme="minorHAnsi" w:cstheme="minorHAnsi"/>
          <w:b/>
          <w:sz w:val="20"/>
          <w:szCs w:val="20"/>
          <w:lang w:val="en-GB"/>
        </w:rPr>
        <w:t>poor</w:t>
      </w:r>
      <w:r w:rsidR="008E631B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 w:rsidR="002C62E6" w:rsidRPr="003E3597">
        <w:rPr>
          <w:rFonts w:asciiTheme="minorHAnsi" w:hAnsiTheme="minorHAnsi" w:cstheme="minorHAnsi"/>
          <w:b/>
          <w:sz w:val="20"/>
          <w:szCs w:val="20"/>
          <w:lang w:val="en-GB"/>
        </w:rPr>
        <w:t>neurological outcome</w:t>
      </w:r>
    </w:p>
    <w:p w14:paraId="54163EBA" w14:textId="74713C69" w:rsidR="00414C5A" w:rsidRPr="00453874" w:rsidRDefault="00414C5A" w:rsidP="00414C5A">
      <w:pPr>
        <w:rPr>
          <w:sz w:val="18"/>
          <w:szCs w:val="18"/>
          <w:lang w:val="en-GB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  <w:insideH w:val="single" w:sz="6" w:space="0" w:color="A0A0A0"/>
          <w:insideV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69"/>
        <w:gridCol w:w="1016"/>
        <w:gridCol w:w="1560"/>
        <w:gridCol w:w="1051"/>
      </w:tblGrid>
      <w:tr w:rsidR="00DC15A0" w:rsidRPr="008E631B" w14:paraId="5EBD0350" w14:textId="7F3F51B1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D7A852" w14:textId="77777777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Covariate</w:t>
            </w:r>
          </w:p>
        </w:tc>
        <w:tc>
          <w:tcPr>
            <w:tcW w:w="1016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24432BF" w14:textId="2EC68C84" w:rsidR="00DC15A0" w:rsidRPr="003E3597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HR</w:t>
            </w:r>
          </w:p>
        </w:tc>
        <w:tc>
          <w:tcPr>
            <w:tcW w:w="1560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D5B9DAF" w14:textId="27161ECF" w:rsidR="00DC15A0" w:rsidRPr="003E3597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95% CI</w:t>
            </w:r>
          </w:p>
        </w:tc>
        <w:tc>
          <w:tcPr>
            <w:tcW w:w="1051" w:type="dxa"/>
            <w:shd w:val="clear" w:color="auto" w:fill="E3E3E3"/>
            <w:vAlign w:val="center"/>
          </w:tcPr>
          <w:p w14:paraId="5673FDAA" w14:textId="248AA78D" w:rsidR="00DC15A0" w:rsidRPr="003E3597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P</w:t>
            </w:r>
            <w:r w:rsidR="008E631B"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 xml:space="preserve"> value</w:t>
            </w:r>
          </w:p>
        </w:tc>
      </w:tr>
      <w:tr w:rsidR="00DC15A0" w:rsidRPr="008E631B" w14:paraId="4ABEF10D" w14:textId="77777777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DDA7C3" w14:textId="3C1C7421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verage AMSA T1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2679C9E5" w14:textId="22E7F4DD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</w:tcPr>
          <w:p w14:paraId="294318CE" w14:textId="77777777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51" w:type="dxa"/>
            <w:vAlign w:val="center"/>
          </w:tcPr>
          <w:p w14:paraId="0E1B5CAC" w14:textId="77777777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DC15A0" w:rsidRPr="008E631B" w14:paraId="07764AF9" w14:textId="6E815AFC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34EB82" w14:textId="6CDD06F2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verage AMSA T2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4B865B" w14:textId="7C7BEF53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453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6E2B0B" w14:textId="6CA80D60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26 - 0.9200</w:t>
            </w:r>
          </w:p>
        </w:tc>
        <w:tc>
          <w:tcPr>
            <w:tcW w:w="1051" w:type="dxa"/>
            <w:vAlign w:val="center"/>
          </w:tcPr>
          <w:p w14:paraId="6EA40698" w14:textId="0BC4A71B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55</w:t>
            </w:r>
          </w:p>
        </w:tc>
      </w:tr>
      <w:tr w:rsidR="00DC15A0" w:rsidRPr="008E631B" w14:paraId="797B6FEE" w14:textId="6CD64C5B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26DD3D" w14:textId="447BDD11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verage AMSA T3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56061F" w14:textId="72D8BFEE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73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E359AAB" w14:textId="70C954BE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089 - 0.9320</w:t>
            </w:r>
          </w:p>
        </w:tc>
        <w:tc>
          <w:tcPr>
            <w:tcW w:w="1051" w:type="dxa"/>
            <w:vAlign w:val="center"/>
          </w:tcPr>
          <w:p w14:paraId="388F39F7" w14:textId="3E021F19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17</w:t>
            </w:r>
          </w:p>
        </w:tc>
      </w:tr>
      <w:tr w:rsidR="00DC15A0" w:rsidRPr="008E631B" w14:paraId="50978DB9" w14:textId="451D4D0E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81E730" w14:textId="47D68062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5312D2" w14:textId="44D3E6C2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117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B06026B" w14:textId="7CB23D25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998 - 1.0236</w:t>
            </w:r>
          </w:p>
        </w:tc>
        <w:tc>
          <w:tcPr>
            <w:tcW w:w="1051" w:type="dxa"/>
            <w:vAlign w:val="center"/>
          </w:tcPr>
          <w:p w14:paraId="0CC53D2D" w14:textId="19ACD193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34</w:t>
            </w:r>
          </w:p>
        </w:tc>
      </w:tr>
      <w:tr w:rsidR="00DC15A0" w:rsidRPr="003E3597" w14:paraId="09A26B44" w14:textId="7F1743C5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24DDA7" w14:textId="5A2A4397" w:rsidR="00DC15A0" w:rsidRPr="003E3597" w:rsidRDefault="003E3597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W</w:t>
            </w:r>
            <w:r w:rsidR="00DC15A0"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itnessed event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4FF701" w14:textId="226FE195" w:rsidR="00DC15A0" w:rsidRPr="008E631B" w:rsidRDefault="003E3597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AC383C2" w14:textId="776F793E" w:rsidR="00DC15A0" w:rsidRPr="008E631B" w:rsidRDefault="003E3597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49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- 1.0121</w:t>
            </w:r>
            <w:r w:rsidR="00DC15A0"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051" w:type="dxa"/>
            <w:vAlign w:val="center"/>
          </w:tcPr>
          <w:p w14:paraId="7BA0858E" w14:textId="363080A2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573</w:t>
            </w:r>
          </w:p>
        </w:tc>
      </w:tr>
      <w:tr w:rsidR="00DC15A0" w:rsidRPr="003E3597" w14:paraId="05B88D44" w14:textId="38EAA7C9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F9D59D" w14:textId="00104A4B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Adrenaline (mg)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773B994" w14:textId="517D6010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164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DA31DBC" w14:textId="65C987B3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583 - 1.1776</w:t>
            </w:r>
          </w:p>
        </w:tc>
        <w:tc>
          <w:tcPr>
            <w:tcW w:w="1051" w:type="dxa"/>
            <w:vAlign w:val="center"/>
          </w:tcPr>
          <w:p w14:paraId="598244A7" w14:textId="5617ABC4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01</w:t>
            </w:r>
          </w:p>
        </w:tc>
      </w:tr>
      <w:tr w:rsidR="00DC15A0" w:rsidRPr="003E3597" w14:paraId="659380F8" w14:textId="5E0B8428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10269F" w14:textId="2C470C62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Manual CPR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536E8B" w14:textId="65AF4428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8528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AC4A8FA" w14:textId="49252FE6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199 - 1.1731</w:t>
            </w:r>
          </w:p>
        </w:tc>
        <w:tc>
          <w:tcPr>
            <w:tcW w:w="1051" w:type="dxa"/>
            <w:vAlign w:val="center"/>
          </w:tcPr>
          <w:p w14:paraId="4633B5AF" w14:textId="0D1EE978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277</w:t>
            </w:r>
          </w:p>
        </w:tc>
      </w:tr>
      <w:tr w:rsidR="00DC15A0" w:rsidRPr="008E631B" w14:paraId="6A8FBAF0" w14:textId="138D2724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C79790" w14:textId="10C533D0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EMS arrival time (min)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D0F16C0" w14:textId="78C3F05B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93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6E8C30E" w14:textId="731D9509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48 - 1.0451</w:t>
            </w:r>
          </w:p>
        </w:tc>
        <w:tc>
          <w:tcPr>
            <w:tcW w:w="1051" w:type="dxa"/>
            <w:vAlign w:val="center"/>
          </w:tcPr>
          <w:p w14:paraId="1B26FA83" w14:textId="7F3C00C8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008</w:t>
            </w:r>
          </w:p>
        </w:tc>
      </w:tr>
      <w:tr w:rsidR="00DC15A0" w:rsidRPr="008E631B" w14:paraId="22AD12C8" w14:textId="48313847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0374A3" w14:textId="217F62E0" w:rsidR="00DC15A0" w:rsidRPr="003E3597" w:rsidRDefault="00DC15A0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Home location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3D93181" w14:textId="0A79DB55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193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4CC84D" w14:textId="71FD65C6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537 - 1.2930</w:t>
            </w:r>
          </w:p>
        </w:tc>
        <w:tc>
          <w:tcPr>
            <w:tcW w:w="1051" w:type="dxa"/>
            <w:vAlign w:val="center"/>
          </w:tcPr>
          <w:p w14:paraId="60258E05" w14:textId="501B6008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288</w:t>
            </w:r>
          </w:p>
        </w:tc>
      </w:tr>
      <w:tr w:rsidR="00DC15A0" w:rsidRPr="008E631B" w14:paraId="63E62D6F" w14:textId="3A3310CE" w:rsidTr="003E3597">
        <w:tc>
          <w:tcPr>
            <w:tcW w:w="296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B65035" w14:textId="19C84387" w:rsidR="00DC15A0" w:rsidRPr="003E3597" w:rsidRDefault="003E3597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Rhythm conversion</w:t>
            </w:r>
          </w:p>
        </w:tc>
        <w:tc>
          <w:tcPr>
            <w:tcW w:w="1016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EBFDEC" w14:textId="42BD324A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160</w:t>
            </w:r>
          </w:p>
        </w:tc>
        <w:tc>
          <w:tcPr>
            <w:tcW w:w="1560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792752" w14:textId="3C88DFB8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243 - 1.9576</w:t>
            </w:r>
          </w:p>
        </w:tc>
        <w:tc>
          <w:tcPr>
            <w:tcW w:w="1051" w:type="dxa"/>
            <w:vAlign w:val="center"/>
          </w:tcPr>
          <w:p w14:paraId="1EC2BED3" w14:textId="6DB6AD5B" w:rsidR="00DC15A0" w:rsidRPr="008E631B" w:rsidRDefault="00DC15A0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53</w:t>
            </w:r>
          </w:p>
        </w:tc>
      </w:tr>
    </w:tbl>
    <w:p w14:paraId="3E319C9D" w14:textId="6ABD13B5" w:rsidR="00414C5A" w:rsidRPr="00453874" w:rsidRDefault="00414C5A" w:rsidP="00414C5A">
      <w:pPr>
        <w:rPr>
          <w:sz w:val="18"/>
          <w:szCs w:val="18"/>
          <w:lang w:val="en-GB"/>
        </w:rPr>
      </w:pPr>
    </w:p>
    <w:p w14:paraId="72A9F0A0" w14:textId="7C811D36" w:rsidR="0078799B" w:rsidRPr="00453874" w:rsidRDefault="0078799B" w:rsidP="00414C5A">
      <w:pPr>
        <w:rPr>
          <w:sz w:val="18"/>
          <w:szCs w:val="18"/>
          <w:lang w:val="en-GB"/>
        </w:rPr>
      </w:pPr>
    </w:p>
    <w:p w14:paraId="4A086A09" w14:textId="32D34273" w:rsidR="0078799B" w:rsidRPr="003E3597" w:rsidRDefault="0078799B" w:rsidP="0078799B">
      <w:pPr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Multivariable Cox regression for </w:t>
      </w:r>
      <w:r w:rsidR="00DC15A0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30-day mortality or </w:t>
      </w:r>
      <w:r w:rsidR="008E631B">
        <w:rPr>
          <w:rFonts w:asciiTheme="minorHAnsi" w:hAnsiTheme="minorHAnsi" w:cstheme="minorHAnsi"/>
          <w:b/>
          <w:sz w:val="20"/>
          <w:szCs w:val="20"/>
          <w:lang w:val="en-GB"/>
        </w:rPr>
        <w:t>poor</w:t>
      </w:r>
      <w:r w:rsidR="008E631B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 w:rsidR="00DC15A0" w:rsidRPr="003E3597">
        <w:rPr>
          <w:rFonts w:asciiTheme="minorHAnsi" w:hAnsiTheme="minorHAnsi" w:cstheme="minorHAnsi"/>
          <w:b/>
          <w:sz w:val="20"/>
          <w:szCs w:val="20"/>
          <w:lang w:val="en-GB"/>
        </w:rPr>
        <w:t>neurological outcome</w:t>
      </w:r>
      <w:bookmarkStart w:id="0" w:name="_GoBack"/>
      <w:bookmarkEnd w:id="0"/>
    </w:p>
    <w:p w14:paraId="251194A6" w14:textId="77777777" w:rsidR="005E78A6" w:rsidRPr="003E3597" w:rsidRDefault="005E78A6" w:rsidP="0078799B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  <w:insideH w:val="single" w:sz="6" w:space="0" w:color="A0A0A0"/>
          <w:insideV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3"/>
        <w:gridCol w:w="1417"/>
        <w:gridCol w:w="1843"/>
        <w:gridCol w:w="1134"/>
      </w:tblGrid>
      <w:tr w:rsidR="0078799B" w:rsidRPr="008E631B" w14:paraId="2A32E57C" w14:textId="37EA783D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0F4602" w14:textId="77777777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Covariate</w:t>
            </w:r>
          </w:p>
        </w:tc>
        <w:tc>
          <w:tcPr>
            <w:tcW w:w="1417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3AE1E54" w14:textId="2A1A8163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HR</w:t>
            </w:r>
          </w:p>
        </w:tc>
        <w:tc>
          <w:tcPr>
            <w:tcW w:w="184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9CE4B7D" w14:textId="7D7DFC9E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95% CI</w:t>
            </w:r>
          </w:p>
        </w:tc>
        <w:tc>
          <w:tcPr>
            <w:tcW w:w="1134" w:type="dxa"/>
            <w:shd w:val="clear" w:color="auto" w:fill="E3E3E3"/>
            <w:vAlign w:val="center"/>
          </w:tcPr>
          <w:p w14:paraId="24F0313C" w14:textId="6551382D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p value</w:t>
            </w:r>
          </w:p>
        </w:tc>
      </w:tr>
      <w:tr w:rsidR="0078799B" w:rsidRPr="008E631B" w14:paraId="1134F929" w14:textId="3B637E3B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9A8F2C" w14:textId="4DCADE22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AMSA increase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46EB638" w14:textId="69981C02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8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6518A56" w14:textId="54FA24D7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6-0.99</w:t>
            </w:r>
          </w:p>
        </w:tc>
        <w:tc>
          <w:tcPr>
            <w:tcW w:w="1134" w:type="dxa"/>
            <w:vAlign w:val="center"/>
          </w:tcPr>
          <w:p w14:paraId="1085F823" w14:textId="564039A5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0471</w:t>
            </w:r>
          </w:p>
        </w:tc>
      </w:tr>
      <w:tr w:rsidR="0078799B" w:rsidRPr="008E631B" w14:paraId="141D0A26" w14:textId="3F6E609B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474D4C" w14:textId="33F4386D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First AMSA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5C170C" w14:textId="11BC2CDD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99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ED0673" w14:textId="56A59CA5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96-0-99</w:t>
            </w:r>
          </w:p>
        </w:tc>
        <w:tc>
          <w:tcPr>
            <w:tcW w:w="1134" w:type="dxa"/>
            <w:vAlign w:val="center"/>
          </w:tcPr>
          <w:p w14:paraId="035F9064" w14:textId="7C6C6720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0120</w:t>
            </w:r>
          </w:p>
        </w:tc>
      </w:tr>
      <w:tr w:rsidR="0078799B" w:rsidRPr="008E631B" w14:paraId="6B191BDB" w14:textId="3AD7BCB0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1B1944" w14:textId="0BE06362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Male sex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894C35" w14:textId="6975BF83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4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13D6359" w14:textId="4028CF56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</w:t>
            </w:r>
            <w:r w:rsidR="00E328F5" w:rsidRPr="003E3597">
              <w:rPr>
                <w:rFonts w:asciiTheme="minorHAnsi" w:hAnsiTheme="minorHAnsi" w:cstheme="minorHAnsi"/>
                <w:sz w:val="18"/>
                <w:szCs w:val="20"/>
              </w:rPr>
              <w:t>.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8</w:t>
            </w:r>
            <w:r w:rsidR="00E328F5" w:rsidRPr="003E3597">
              <w:rPr>
                <w:rFonts w:asciiTheme="minorHAnsi" w:hAnsiTheme="minorHAnsi" w:cstheme="minorHAnsi"/>
                <w:sz w:val="18"/>
                <w:szCs w:val="20"/>
              </w:rPr>
              <w:t>1-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</w:t>
            </w:r>
            <w:r w:rsidR="00E328F5" w:rsidRPr="003E3597">
              <w:rPr>
                <w:rFonts w:asciiTheme="minorHAnsi" w:hAnsiTheme="minorHAnsi" w:cstheme="minorHAnsi"/>
                <w:sz w:val="18"/>
                <w:szCs w:val="20"/>
              </w:rPr>
              <w:t>.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33</w:t>
            </w:r>
          </w:p>
        </w:tc>
        <w:tc>
          <w:tcPr>
            <w:tcW w:w="1134" w:type="dxa"/>
            <w:vAlign w:val="center"/>
          </w:tcPr>
          <w:p w14:paraId="33F3CEDA" w14:textId="021883F5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7696</w:t>
            </w:r>
          </w:p>
        </w:tc>
      </w:tr>
      <w:tr w:rsidR="0078799B" w:rsidRPr="008E631B" w14:paraId="13CB0BFC" w14:textId="05CA4F18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4E882F" w14:textId="6AA66BD6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Study site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85DFB75" w14:textId="63DDD20C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</w:t>
            </w:r>
            <w:r w:rsidR="00E328F5" w:rsidRPr="003E3597">
              <w:rPr>
                <w:rFonts w:asciiTheme="minorHAnsi" w:hAnsiTheme="minorHAnsi" w:cstheme="minorHAnsi"/>
                <w:sz w:val="18"/>
                <w:szCs w:val="20"/>
              </w:rPr>
              <w:t>.93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884A56C" w14:textId="51A31DD0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75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-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14:paraId="388A71ED" w14:textId="44E40069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4979</w:t>
            </w:r>
          </w:p>
        </w:tc>
      </w:tr>
      <w:tr w:rsidR="0078799B" w:rsidRPr="008E631B" w14:paraId="46F37BB7" w14:textId="32A71307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977DD0" w14:textId="6BC10257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Number of shocks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786F3D" w14:textId="40E65D87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4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8502DA2" w14:textId="71F42C93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05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-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7</w:t>
            </w:r>
          </w:p>
        </w:tc>
        <w:tc>
          <w:tcPr>
            <w:tcW w:w="1134" w:type="dxa"/>
            <w:vAlign w:val="center"/>
          </w:tcPr>
          <w:p w14:paraId="0ED3775A" w14:textId="4A112B29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238</w:t>
            </w:r>
          </w:p>
        </w:tc>
      </w:tr>
      <w:tr w:rsidR="0078799B" w:rsidRPr="008E631B" w14:paraId="4B2CE148" w14:textId="46D224B1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DDE97C" w14:textId="081002B6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Amiodarone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C9EFEB4" w14:textId="7D8EA8F4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A9E04D9" w14:textId="1F0FA9AC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8-1.3</w:t>
            </w:r>
          </w:p>
        </w:tc>
        <w:tc>
          <w:tcPr>
            <w:tcW w:w="1134" w:type="dxa"/>
            <w:vAlign w:val="center"/>
          </w:tcPr>
          <w:p w14:paraId="62440C89" w14:textId="06FB39EB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9810</w:t>
            </w:r>
          </w:p>
        </w:tc>
      </w:tr>
      <w:tr w:rsidR="0078799B" w:rsidRPr="008E631B" w14:paraId="2E2C448B" w14:textId="6D7A0C01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CB68F1" w14:textId="00047879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Home location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D0230E" w14:textId="20257D59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2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DD91B9" w14:textId="04766EA6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9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-1.5</w:t>
            </w:r>
          </w:p>
        </w:tc>
        <w:tc>
          <w:tcPr>
            <w:tcW w:w="1134" w:type="dxa"/>
            <w:vAlign w:val="center"/>
          </w:tcPr>
          <w:p w14:paraId="442A4D60" w14:textId="511A9AC7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1747</w:t>
            </w:r>
          </w:p>
        </w:tc>
      </w:tr>
      <w:tr w:rsidR="0078799B" w:rsidRPr="008E631B" w14:paraId="17B73A94" w14:textId="64C1577E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4E5658" w14:textId="7C4648EC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Bystander CPR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046F600" w14:textId="2CE889C3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1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D5818AB" w14:textId="76423C62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8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-1.5</w:t>
            </w:r>
          </w:p>
        </w:tc>
        <w:tc>
          <w:tcPr>
            <w:tcW w:w="1134" w:type="dxa"/>
            <w:vAlign w:val="center"/>
          </w:tcPr>
          <w:p w14:paraId="343DA58C" w14:textId="41FE7D46" w:rsidR="0078799B" w:rsidRPr="003E3597" w:rsidRDefault="00E328F5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4202</w:t>
            </w:r>
          </w:p>
        </w:tc>
      </w:tr>
      <w:tr w:rsidR="0078799B" w:rsidRPr="008E631B" w14:paraId="72F064C6" w14:textId="6F7AFF6D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4F0D2A" w14:textId="05F7C7BB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Witnessed event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C6F1B1C" w14:textId="1942AC24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8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D6FBE9C" w14:textId="13E66753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6-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1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.1</w:t>
            </w:r>
          </w:p>
        </w:tc>
        <w:tc>
          <w:tcPr>
            <w:tcW w:w="1134" w:type="dxa"/>
            <w:vAlign w:val="center"/>
          </w:tcPr>
          <w:p w14:paraId="1C834853" w14:textId="2E5AD4C0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2158</w:t>
            </w:r>
          </w:p>
        </w:tc>
      </w:tr>
      <w:tr w:rsidR="0078799B" w:rsidRPr="008E631B" w14:paraId="0DE3C20B" w14:textId="6446F93D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56F4BF" w14:textId="5543AB6E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Age (years)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4052A13" w14:textId="7334179E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1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52BD6FE" w14:textId="0701703C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0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3-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854D2E6" w14:textId="4F97B6C5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073</w:t>
            </w:r>
          </w:p>
        </w:tc>
      </w:tr>
      <w:tr w:rsidR="0078799B" w:rsidRPr="008E631B" w14:paraId="6B19CF9E" w14:textId="1FF8E568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97C575" w14:textId="2B99C2D4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EMS arrival time (min)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00F08B9" w14:textId="11BE0CA2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BCE798C" w14:textId="452FAF47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994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-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23</w:t>
            </w:r>
          </w:p>
        </w:tc>
        <w:tc>
          <w:tcPr>
            <w:tcW w:w="1134" w:type="dxa"/>
            <w:vAlign w:val="center"/>
          </w:tcPr>
          <w:p w14:paraId="081ACD32" w14:textId="07CA9DEC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</w:t>
            </w:r>
            <w:r w:rsidR="00E23B46" w:rsidRPr="003E3597">
              <w:rPr>
                <w:rFonts w:asciiTheme="minorHAnsi" w:hAnsiTheme="minorHAnsi" w:cstheme="minorHAnsi"/>
                <w:sz w:val="18"/>
                <w:szCs w:val="20"/>
              </w:rPr>
              <w:t>.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2272</w:t>
            </w:r>
          </w:p>
        </w:tc>
      </w:tr>
      <w:tr w:rsidR="0078799B" w:rsidRPr="008E631B" w14:paraId="7ACD58C3" w14:textId="5D9628D0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3EBFA2" w14:textId="461DAE36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Rhythm conversion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299A7E3" w14:textId="3499B3FB" w:rsidR="0078799B" w:rsidRPr="003E3597" w:rsidRDefault="0078799B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</w:t>
            </w:r>
            <w:r w:rsidR="00E23B46" w:rsidRPr="003E3597">
              <w:rPr>
                <w:rFonts w:asciiTheme="minorHAnsi" w:hAnsiTheme="minorHAnsi" w:cstheme="minorHAnsi"/>
                <w:sz w:val="18"/>
                <w:szCs w:val="20"/>
              </w:rPr>
              <w:t>.7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BCAB6A4" w14:textId="446674E5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5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-0.8</w:t>
            </w:r>
          </w:p>
        </w:tc>
        <w:tc>
          <w:tcPr>
            <w:tcW w:w="1134" w:type="dxa"/>
            <w:vAlign w:val="center"/>
          </w:tcPr>
          <w:p w14:paraId="0B055D2B" w14:textId="08C45D00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009</w:t>
            </w:r>
          </w:p>
        </w:tc>
      </w:tr>
      <w:tr w:rsidR="0078799B" w:rsidRPr="008E631B" w14:paraId="32411A6F" w14:textId="31035D11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D330F8" w14:textId="1DB68A8A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Use of mechanical CPR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C6AFCD" w14:textId="0111AFA6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3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5532863" w14:textId="6B9CFDDF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4</w:t>
            </w: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-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4623209E" w14:textId="660AC2E4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0198</w:t>
            </w:r>
          </w:p>
        </w:tc>
      </w:tr>
      <w:tr w:rsidR="0078799B" w:rsidRPr="008E631B" w14:paraId="770FA002" w14:textId="0FFA41F4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9FDE35" w14:textId="0CDB7EF2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Telephone CPR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FC89EF7" w14:textId="6DA2BEB6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1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874931" w14:textId="052149C7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8-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650C189" w14:textId="035E1FEB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9615</w:t>
            </w:r>
          </w:p>
        </w:tc>
      </w:tr>
      <w:tr w:rsidR="0078799B" w:rsidRPr="008E631B" w14:paraId="2E76CA91" w14:textId="17107E84" w:rsidTr="003E3597">
        <w:tc>
          <w:tcPr>
            <w:tcW w:w="325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7A6A4F" w14:textId="548C74B3" w:rsidR="0078799B" w:rsidRPr="003E3597" w:rsidRDefault="0078799B" w:rsidP="003E3597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 xml:space="preserve">Medical </w:t>
            </w:r>
            <w:r w:rsidR="00DC15A0"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a</w:t>
            </w:r>
            <w:r w:rsidRPr="003E3597">
              <w:rPr>
                <w:rFonts w:asciiTheme="minorHAnsi" w:hAnsiTheme="minorHAnsi" w:cstheme="minorHAnsi"/>
                <w:b/>
                <w:bCs/>
                <w:sz w:val="18"/>
                <w:szCs w:val="20"/>
              </w:rPr>
              <w:t>etiology</w:t>
            </w:r>
          </w:p>
        </w:tc>
        <w:tc>
          <w:tcPr>
            <w:tcW w:w="1417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17A6F9D" w14:textId="1A8EEBF1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9</w:t>
            </w:r>
          </w:p>
        </w:tc>
        <w:tc>
          <w:tcPr>
            <w:tcW w:w="1843" w:type="dxa"/>
            <w:tcMar>
              <w:top w:w="30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118C629" w14:textId="19D8B5B6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6-1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D8378DD" w14:textId="105DB266" w:rsidR="0078799B" w:rsidRPr="003E3597" w:rsidRDefault="00E23B46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20"/>
              </w:rPr>
            </w:pPr>
            <w:r w:rsidRPr="003E3597">
              <w:rPr>
                <w:rFonts w:asciiTheme="minorHAnsi" w:hAnsiTheme="minorHAnsi" w:cstheme="minorHAnsi"/>
                <w:sz w:val="18"/>
                <w:szCs w:val="20"/>
              </w:rPr>
              <w:t>0.</w:t>
            </w:r>
            <w:r w:rsidR="0078799B" w:rsidRPr="003E3597">
              <w:rPr>
                <w:rFonts w:asciiTheme="minorHAnsi" w:hAnsiTheme="minorHAnsi" w:cstheme="minorHAnsi"/>
                <w:sz w:val="18"/>
                <w:szCs w:val="20"/>
              </w:rPr>
              <w:t>5073</w:t>
            </w:r>
          </w:p>
        </w:tc>
      </w:tr>
    </w:tbl>
    <w:p w14:paraId="004AA0D3" w14:textId="429B1C18" w:rsidR="0078799B" w:rsidRPr="003E3597" w:rsidRDefault="0078799B" w:rsidP="003E3597">
      <w:pPr>
        <w:spacing w:line="276" w:lineRule="auto"/>
        <w:rPr>
          <w:rFonts w:asciiTheme="minorHAnsi" w:hAnsiTheme="minorHAnsi" w:cstheme="minorHAnsi"/>
          <w:b/>
          <w:bCs/>
          <w:sz w:val="18"/>
          <w:szCs w:val="20"/>
        </w:rPr>
      </w:pPr>
    </w:p>
    <w:p w14:paraId="331FA214" w14:textId="77777777" w:rsidR="005E78A6" w:rsidRPr="00453874" w:rsidRDefault="005E78A6" w:rsidP="004F765A">
      <w:pPr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12F2D757" w14:textId="6DA8F64A" w:rsidR="004F765A" w:rsidRDefault="004F765A" w:rsidP="004F765A">
      <w:pPr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Multivariable Cox regression for one-year </w:t>
      </w:r>
      <w:r w:rsidR="00687683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mortality or </w:t>
      </w:r>
      <w:r w:rsidR="008E631B">
        <w:rPr>
          <w:rFonts w:asciiTheme="minorHAnsi" w:hAnsiTheme="minorHAnsi" w:cstheme="minorHAnsi"/>
          <w:b/>
          <w:sz w:val="20"/>
          <w:szCs w:val="20"/>
          <w:lang w:val="en-GB"/>
        </w:rPr>
        <w:t>poor</w:t>
      </w:r>
      <w:r w:rsidR="008E631B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 w:rsidR="00687683" w:rsidRPr="003E3597">
        <w:rPr>
          <w:rFonts w:asciiTheme="minorHAnsi" w:hAnsiTheme="minorHAnsi" w:cstheme="minorHAnsi"/>
          <w:b/>
          <w:sz w:val="20"/>
          <w:szCs w:val="20"/>
          <w:lang w:val="en-GB"/>
        </w:rPr>
        <w:t>neurological outcome</w:t>
      </w:r>
    </w:p>
    <w:p w14:paraId="3F43E24C" w14:textId="77777777" w:rsidR="008E631B" w:rsidRPr="003E3597" w:rsidRDefault="008E631B" w:rsidP="004F765A">
      <w:pPr>
        <w:rPr>
          <w:rFonts w:asciiTheme="minorHAnsi" w:hAnsiTheme="minorHAnsi" w:cstheme="minorHAnsi"/>
          <w:b/>
          <w:sz w:val="20"/>
          <w:szCs w:val="20"/>
          <w:lang w:val="en-GB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  <w:insideH w:val="single" w:sz="6" w:space="0" w:color="A0A0A0"/>
          <w:insideV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86"/>
        <w:gridCol w:w="1164"/>
        <w:gridCol w:w="1559"/>
        <w:gridCol w:w="1011"/>
      </w:tblGrid>
      <w:tr w:rsidR="00687683" w:rsidRPr="008E631B" w14:paraId="2B277AB2" w14:textId="20F11B0C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5C630D" w14:textId="77777777" w:rsidR="00687683" w:rsidRPr="008E631B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variate</w:t>
            </w:r>
          </w:p>
        </w:tc>
        <w:tc>
          <w:tcPr>
            <w:tcW w:w="1164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E09503" w14:textId="6C0D608E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HR</w:t>
            </w:r>
          </w:p>
        </w:tc>
        <w:tc>
          <w:tcPr>
            <w:tcW w:w="155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C16AB5" w14:textId="603D4C42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 CI</w:t>
            </w:r>
          </w:p>
        </w:tc>
        <w:tc>
          <w:tcPr>
            <w:tcW w:w="1011" w:type="dxa"/>
            <w:shd w:val="clear" w:color="auto" w:fill="E3E3E3"/>
          </w:tcPr>
          <w:p w14:paraId="14689499" w14:textId="3F9653C8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</w:t>
            </w:r>
            <w:r w:rsidR="008E631B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value</w:t>
            </w:r>
          </w:p>
        </w:tc>
      </w:tr>
      <w:tr w:rsidR="00965E91" w:rsidRPr="008E631B" w14:paraId="546839FF" w14:textId="77777777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25BE5A9" w14:textId="66DA52DB" w:rsidR="00965E91" w:rsidRPr="003E3597" w:rsidRDefault="00965E91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verage AMSA T1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864941" w14:textId="2AA35C84" w:rsidR="00965E91" w:rsidRPr="008E631B" w:rsidRDefault="00965E91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CB519AE" w14:textId="77777777" w:rsidR="00965E91" w:rsidRPr="008E631B" w:rsidRDefault="00965E91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011" w:type="dxa"/>
          </w:tcPr>
          <w:p w14:paraId="5AA70499" w14:textId="77777777" w:rsidR="00965E91" w:rsidRPr="008E631B" w:rsidRDefault="00965E91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687683" w:rsidRPr="008E631B" w14:paraId="7A31CD39" w14:textId="1CAD1535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9AC972" w14:textId="40D1E6C2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verage AMSA T2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189864" w14:textId="6CE564A0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432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9ADD8A" w14:textId="788C6F89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4508 - 0.9176</w:t>
            </w:r>
          </w:p>
        </w:tc>
        <w:tc>
          <w:tcPr>
            <w:tcW w:w="1011" w:type="dxa"/>
          </w:tcPr>
          <w:p w14:paraId="6C37B4BA" w14:textId="42797E89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149</w:t>
            </w:r>
          </w:p>
        </w:tc>
      </w:tr>
      <w:tr w:rsidR="00687683" w:rsidRPr="008E631B" w14:paraId="5B1D6721" w14:textId="78E2AE8D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9AF898" w14:textId="0EA282CF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verage AMSA T3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CA38D8" w14:textId="54871997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725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F362AC" w14:textId="761F9149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3808 - 0.8606</w:t>
            </w:r>
          </w:p>
        </w:tc>
        <w:tc>
          <w:tcPr>
            <w:tcW w:w="1011" w:type="dxa"/>
          </w:tcPr>
          <w:p w14:paraId="699EE410" w14:textId="49F834F2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73</w:t>
            </w:r>
          </w:p>
        </w:tc>
      </w:tr>
      <w:tr w:rsidR="00687683" w:rsidRPr="008E631B" w14:paraId="6E472ECB" w14:textId="1D724701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0A4691" w14:textId="6EEF6928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EMS arrival time (min)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0F49A1" w14:textId="120B51FD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73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884EE3" w14:textId="39B2281C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33 - 1.0424</w:t>
            </w:r>
          </w:p>
        </w:tc>
        <w:tc>
          <w:tcPr>
            <w:tcW w:w="1011" w:type="dxa"/>
          </w:tcPr>
          <w:p w14:paraId="0D7D440E" w14:textId="52140653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784</w:t>
            </w:r>
          </w:p>
        </w:tc>
      </w:tr>
      <w:tr w:rsidR="00687683" w:rsidRPr="008E631B" w14:paraId="38059F92" w14:textId="4D693B52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DB1F84" w14:textId="64813A12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489B90" w14:textId="1BD6110B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113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84C851" w14:textId="4E71893C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01 - 1.0227</w:t>
            </w:r>
          </w:p>
        </w:tc>
        <w:tc>
          <w:tcPr>
            <w:tcW w:w="1011" w:type="dxa"/>
          </w:tcPr>
          <w:p w14:paraId="723330A5" w14:textId="654372E5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474</w:t>
            </w:r>
          </w:p>
        </w:tc>
      </w:tr>
      <w:tr w:rsidR="00687683" w:rsidRPr="008E631B" w14:paraId="621BBB6D" w14:textId="2B595FA7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C77D34" w14:textId="532DB7D7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Unwitnessed event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D26026" w14:textId="45CA1C55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553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BF61E7" w14:textId="707C7016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702 - 2.1828</w:t>
            </w:r>
          </w:p>
        </w:tc>
        <w:tc>
          <w:tcPr>
            <w:tcW w:w="1011" w:type="dxa"/>
          </w:tcPr>
          <w:p w14:paraId="51C7F005" w14:textId="679BA5BD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697</w:t>
            </w:r>
          </w:p>
        </w:tc>
      </w:tr>
      <w:tr w:rsidR="00687683" w:rsidRPr="008E631B" w14:paraId="4FB90670" w14:textId="7BCD6B44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F21CA3" w14:textId="5B174C54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anual CPR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661CF1" w14:textId="5AA62FA5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058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70FD79" w14:textId="57B86FDE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861 - 1.0258</w:t>
            </w:r>
          </w:p>
        </w:tc>
        <w:tc>
          <w:tcPr>
            <w:tcW w:w="1011" w:type="dxa"/>
          </w:tcPr>
          <w:p w14:paraId="551AADA9" w14:textId="593228BD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5669</w:t>
            </w:r>
          </w:p>
        </w:tc>
      </w:tr>
      <w:tr w:rsidR="00687683" w:rsidRPr="008E631B" w14:paraId="0C39D406" w14:textId="15A7E196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38DDB8" w14:textId="2B34992A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Home location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282584" w14:textId="679BF01C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849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34309D" w14:textId="4B1B42F1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7731 - 1.5222</w:t>
            </w:r>
          </w:p>
        </w:tc>
        <w:tc>
          <w:tcPr>
            <w:tcW w:w="1011" w:type="dxa"/>
          </w:tcPr>
          <w:p w14:paraId="3ACE2C24" w14:textId="7451B5C5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6374</w:t>
            </w:r>
          </w:p>
        </w:tc>
      </w:tr>
      <w:tr w:rsidR="00687683" w:rsidRPr="008E631B" w14:paraId="36079FF7" w14:textId="7FCDA6AF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87AD9E" w14:textId="05FD5DC9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Non-</w:t>
            </w:r>
            <w:r w:rsidR="00661EBE" w:rsidRPr="00661EBE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hockable</w:t>
            </w: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 presenting rhythm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85A842" w14:textId="01C48F47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4164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94E450" w14:textId="13EEA629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248 - 1.9577</w:t>
            </w:r>
          </w:p>
        </w:tc>
        <w:tc>
          <w:tcPr>
            <w:tcW w:w="1011" w:type="dxa"/>
          </w:tcPr>
          <w:p w14:paraId="5A0B35F1" w14:textId="7DB741F8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50</w:t>
            </w:r>
          </w:p>
        </w:tc>
      </w:tr>
      <w:tr w:rsidR="00687683" w:rsidRPr="008E631B" w14:paraId="62D63580" w14:textId="5332F474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908478" w14:textId="0472F5D3" w:rsidR="00687683" w:rsidRPr="003E3597" w:rsidRDefault="00687683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drenaline (mg)</w:t>
            </w:r>
          </w:p>
        </w:tc>
        <w:tc>
          <w:tcPr>
            <w:tcW w:w="1164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9BD241" w14:textId="03389CDD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257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DDF393" w14:textId="6BCC0666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694 - 1.1850</w:t>
            </w:r>
          </w:p>
        </w:tc>
        <w:tc>
          <w:tcPr>
            <w:tcW w:w="1011" w:type="dxa"/>
          </w:tcPr>
          <w:p w14:paraId="4665D004" w14:textId="7A6ACD96" w:rsidR="00687683" w:rsidRPr="008E631B" w:rsidRDefault="00687683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8E631B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&lt;0.0001</w:t>
            </w:r>
          </w:p>
        </w:tc>
      </w:tr>
    </w:tbl>
    <w:p w14:paraId="7F2B1F8C" w14:textId="0A9E1A4C" w:rsidR="00687683" w:rsidRPr="00687683" w:rsidRDefault="00687683" w:rsidP="008B589E">
      <w:pPr>
        <w:spacing w:before="240" w:after="144"/>
        <w:outlineLvl w:val="1"/>
        <w:rPr>
          <w:rFonts w:ascii="Arial" w:hAnsi="Arial" w:cs="Arial"/>
          <w:b/>
          <w:bCs/>
          <w:vanish/>
          <w:sz w:val="20"/>
          <w:szCs w:val="20"/>
        </w:rPr>
      </w:pPr>
      <w:r w:rsidRPr="00687683">
        <w:rPr>
          <w:rFonts w:ascii="Arial" w:hAnsi="Arial" w:cs="Arial"/>
          <w:b/>
          <w:bCs/>
          <w:vanish/>
          <w:sz w:val="20"/>
          <w:szCs w:val="20"/>
        </w:rPr>
        <w:t xml:space="preserve">Baseline cumulative hazard function </w:t>
      </w:r>
      <w:hyperlink r:id="rId7" w:history="1">
        <w:r w:rsidRPr="00687683">
          <w:rPr>
            <w:rFonts w:ascii="Arial" w:hAnsi="Arial" w:cs="Arial"/>
            <w:vanish/>
            <w:color w:val="0000FF"/>
            <w:sz w:val="20"/>
            <w:szCs w:val="20"/>
            <w:u w:val="single"/>
          </w:rPr>
          <w:t>[Show]</w:t>
        </w:r>
      </w:hyperlink>
    </w:p>
    <w:p w14:paraId="0F18A9C9" w14:textId="77777777" w:rsidR="005E78A6" w:rsidRPr="00453874" w:rsidRDefault="005E78A6" w:rsidP="004F765A">
      <w:pPr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4D14CF02" w14:textId="77777777" w:rsidR="00453874" w:rsidRDefault="00453874" w:rsidP="005E78A6">
      <w:pPr>
        <w:rPr>
          <w:rFonts w:asciiTheme="minorHAnsi" w:hAnsiTheme="minorHAnsi" w:cstheme="minorHAnsi"/>
          <w:b/>
          <w:sz w:val="18"/>
          <w:szCs w:val="18"/>
          <w:lang w:val="en-GB"/>
        </w:rPr>
      </w:pPr>
    </w:p>
    <w:p w14:paraId="6D58F39C" w14:textId="6403A6E2" w:rsidR="005E78A6" w:rsidRPr="003E3597" w:rsidRDefault="005E78A6" w:rsidP="005E78A6">
      <w:pPr>
        <w:rPr>
          <w:rFonts w:asciiTheme="minorHAnsi" w:hAnsiTheme="minorHAnsi" w:cstheme="minorHAnsi"/>
          <w:b/>
          <w:sz w:val="20"/>
          <w:szCs w:val="20"/>
          <w:lang w:val="en-GB"/>
        </w:rPr>
      </w:pPr>
      <w:r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Multivariable Cox regression for one-year </w:t>
      </w:r>
      <w:r w:rsidR="00965E91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mortality or </w:t>
      </w:r>
      <w:r w:rsidR="00661EBE">
        <w:rPr>
          <w:rFonts w:asciiTheme="minorHAnsi" w:hAnsiTheme="minorHAnsi" w:cstheme="minorHAnsi"/>
          <w:b/>
          <w:sz w:val="20"/>
          <w:szCs w:val="20"/>
          <w:lang w:val="en-GB"/>
        </w:rPr>
        <w:t>poor</w:t>
      </w:r>
      <w:r w:rsidR="00661EBE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 </w:t>
      </w:r>
      <w:r w:rsidR="00965E91" w:rsidRPr="003E3597">
        <w:rPr>
          <w:rFonts w:asciiTheme="minorHAnsi" w:hAnsiTheme="minorHAnsi" w:cstheme="minorHAnsi"/>
          <w:b/>
          <w:sz w:val="20"/>
          <w:szCs w:val="20"/>
          <w:lang w:val="en-GB"/>
        </w:rPr>
        <w:t xml:space="preserve">neurological outcome </w:t>
      </w:r>
      <w:r w:rsidRPr="003E3597">
        <w:rPr>
          <w:rFonts w:asciiTheme="minorHAnsi" w:hAnsiTheme="minorHAnsi" w:cstheme="minorHAnsi"/>
          <w:b/>
          <w:sz w:val="20"/>
          <w:szCs w:val="20"/>
          <w:lang w:val="en-GB"/>
        </w:rPr>
        <w:t>considering patients alive at 30 days</w:t>
      </w:r>
    </w:p>
    <w:p w14:paraId="6565BBC2" w14:textId="0AE0E62F" w:rsidR="00453874" w:rsidRPr="00453874" w:rsidRDefault="00453874" w:rsidP="005E78A6">
      <w:pPr>
        <w:rPr>
          <w:rFonts w:asciiTheme="minorHAnsi" w:hAnsiTheme="minorHAnsi" w:cstheme="minorHAnsi"/>
          <w:b/>
          <w:sz w:val="18"/>
          <w:szCs w:val="18"/>
          <w:lang w:val="en-GB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  <w:insideH w:val="single" w:sz="6" w:space="0" w:color="A0A0A0"/>
          <w:insideV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5"/>
        <w:gridCol w:w="1273"/>
        <w:gridCol w:w="1559"/>
        <w:gridCol w:w="855"/>
      </w:tblGrid>
      <w:tr w:rsidR="008B589E" w:rsidRPr="00661EBE" w14:paraId="340C8D0A" w14:textId="5D69D478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AB889C" w14:textId="77777777" w:rsidR="008B589E" w:rsidRPr="00661EBE" w:rsidRDefault="008B589E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Covariate</w:t>
            </w:r>
          </w:p>
        </w:tc>
        <w:tc>
          <w:tcPr>
            <w:tcW w:w="1273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9C0F6A" w14:textId="0B757775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HR</w:t>
            </w:r>
          </w:p>
        </w:tc>
        <w:tc>
          <w:tcPr>
            <w:tcW w:w="1559" w:type="dxa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084A06" w14:textId="51C514AF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95% CI</w:t>
            </w:r>
          </w:p>
        </w:tc>
        <w:tc>
          <w:tcPr>
            <w:tcW w:w="855" w:type="dxa"/>
            <w:shd w:val="clear" w:color="auto" w:fill="E3E3E3"/>
          </w:tcPr>
          <w:p w14:paraId="4008F6CE" w14:textId="3EDB4351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P</w:t>
            </w:r>
          </w:p>
        </w:tc>
      </w:tr>
      <w:tr w:rsidR="008B589E" w:rsidRPr="00661EBE" w14:paraId="4C2CF6D2" w14:textId="77777777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B4342A" w14:textId="4E60DF76" w:rsidR="008B589E" w:rsidRPr="003E3597" w:rsidRDefault="008B589E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verage AMSA T1</w:t>
            </w:r>
          </w:p>
        </w:tc>
        <w:tc>
          <w:tcPr>
            <w:tcW w:w="1273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421CF4" w14:textId="4A451F05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ef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B5D937C" w14:textId="77777777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55" w:type="dxa"/>
          </w:tcPr>
          <w:p w14:paraId="1FEFC388" w14:textId="77777777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8B589E" w:rsidRPr="00661EBE" w14:paraId="1BD28A2E" w14:textId="32F1164D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8B8FB3" w14:textId="74303544" w:rsidR="008B589E" w:rsidRPr="003E3597" w:rsidRDefault="008B589E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verage AMSA T2</w:t>
            </w:r>
          </w:p>
        </w:tc>
        <w:tc>
          <w:tcPr>
            <w:tcW w:w="1273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E99BF7D" w14:textId="274B43D8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149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53E059" w14:textId="26BE395B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79 - 1.6624</w:t>
            </w:r>
          </w:p>
        </w:tc>
        <w:tc>
          <w:tcPr>
            <w:tcW w:w="855" w:type="dxa"/>
          </w:tcPr>
          <w:p w14:paraId="65F15D2A" w14:textId="6086EE35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125</w:t>
            </w:r>
          </w:p>
        </w:tc>
      </w:tr>
      <w:tr w:rsidR="008B589E" w:rsidRPr="00661EBE" w14:paraId="35C70341" w14:textId="77900240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0BC400" w14:textId="44825704" w:rsidR="008B589E" w:rsidRPr="003E3597" w:rsidRDefault="008B589E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verage AMSA T3</w:t>
            </w:r>
          </w:p>
        </w:tc>
        <w:tc>
          <w:tcPr>
            <w:tcW w:w="1273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332063" w14:textId="06800CAE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316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6E6289" w14:textId="43AEE159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016 - 0.6397</w:t>
            </w:r>
          </w:p>
        </w:tc>
        <w:tc>
          <w:tcPr>
            <w:tcW w:w="855" w:type="dxa"/>
          </w:tcPr>
          <w:p w14:paraId="6AB343F7" w14:textId="516237F1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244</w:t>
            </w:r>
          </w:p>
        </w:tc>
      </w:tr>
      <w:tr w:rsidR="008B589E" w:rsidRPr="00661EBE" w14:paraId="36BA30EA" w14:textId="7A43382A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D49427" w14:textId="7B261526" w:rsidR="008B589E" w:rsidRPr="003E3597" w:rsidRDefault="008B589E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EMS Arrival time (min)</w:t>
            </w:r>
          </w:p>
        </w:tc>
        <w:tc>
          <w:tcPr>
            <w:tcW w:w="1273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00EA3C" w14:textId="3604ECEF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1282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26DB5C" w14:textId="776FF3A7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334 - 1.3637</w:t>
            </w:r>
          </w:p>
        </w:tc>
        <w:tc>
          <w:tcPr>
            <w:tcW w:w="855" w:type="dxa"/>
          </w:tcPr>
          <w:p w14:paraId="7FCE9080" w14:textId="3A292B35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2122</w:t>
            </w:r>
          </w:p>
        </w:tc>
      </w:tr>
      <w:tr w:rsidR="008B589E" w:rsidRPr="00661EBE" w14:paraId="534FC033" w14:textId="328A7869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F34858" w14:textId="2609B793" w:rsidR="008B589E" w:rsidRPr="003E3597" w:rsidRDefault="008B589E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ge (year)</w:t>
            </w:r>
          </w:p>
        </w:tc>
        <w:tc>
          <w:tcPr>
            <w:tcW w:w="1273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31DE03" w14:textId="29034CB9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0525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1ED149" w14:textId="5477950E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829 - 1.1269</w:t>
            </w:r>
          </w:p>
        </w:tc>
        <w:tc>
          <w:tcPr>
            <w:tcW w:w="855" w:type="dxa"/>
          </w:tcPr>
          <w:p w14:paraId="053A1C01" w14:textId="522E6E0D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1425</w:t>
            </w:r>
          </w:p>
        </w:tc>
      </w:tr>
      <w:tr w:rsidR="008B589E" w:rsidRPr="00661EBE" w14:paraId="33B0A16E" w14:textId="21510D42" w:rsidTr="003E3597">
        <w:tc>
          <w:tcPr>
            <w:tcW w:w="0" w:type="auto"/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8D46D6" w14:textId="083C23AA" w:rsidR="008B589E" w:rsidRPr="003E3597" w:rsidRDefault="008B589E" w:rsidP="003E3597">
            <w:pPr>
              <w:spacing w:line="276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3E3597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Adrenaline (mg)</w:t>
            </w:r>
          </w:p>
        </w:tc>
        <w:tc>
          <w:tcPr>
            <w:tcW w:w="1273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F34274" w14:textId="054ED3A1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.3274</w:t>
            </w:r>
          </w:p>
        </w:tc>
        <w:tc>
          <w:tcPr>
            <w:tcW w:w="1559" w:type="dxa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4950E1" w14:textId="5DC70B01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9633 - 1.8291</w:t>
            </w:r>
          </w:p>
        </w:tc>
        <w:tc>
          <w:tcPr>
            <w:tcW w:w="855" w:type="dxa"/>
          </w:tcPr>
          <w:p w14:paraId="3D766DF9" w14:textId="2E5761D1" w:rsidR="008B589E" w:rsidRPr="00661EBE" w:rsidRDefault="008B589E" w:rsidP="003E3597">
            <w:pPr>
              <w:spacing w:line="276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661EBE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0.0834</w:t>
            </w:r>
          </w:p>
        </w:tc>
      </w:tr>
    </w:tbl>
    <w:p w14:paraId="1A2DBCB3" w14:textId="77777777" w:rsidR="00965E91" w:rsidRPr="00965E91" w:rsidRDefault="00965E91" w:rsidP="00965E91">
      <w:pPr>
        <w:spacing w:before="240" w:after="144"/>
        <w:ind w:left="120"/>
        <w:outlineLvl w:val="1"/>
        <w:rPr>
          <w:rFonts w:ascii="Arial" w:hAnsi="Arial" w:cs="Arial"/>
          <w:b/>
          <w:bCs/>
          <w:vanish/>
          <w:sz w:val="20"/>
          <w:szCs w:val="20"/>
        </w:rPr>
      </w:pPr>
      <w:r w:rsidRPr="00965E91">
        <w:rPr>
          <w:rFonts w:ascii="Arial" w:hAnsi="Arial" w:cs="Arial"/>
          <w:b/>
          <w:bCs/>
          <w:vanish/>
          <w:sz w:val="20"/>
          <w:szCs w:val="20"/>
        </w:rPr>
        <w:t xml:space="preserve">Baseline cumulative hazard function </w:t>
      </w:r>
      <w:hyperlink r:id="rId8" w:history="1">
        <w:r w:rsidRPr="00965E91">
          <w:rPr>
            <w:rFonts w:ascii="Arial" w:hAnsi="Arial" w:cs="Arial"/>
            <w:vanish/>
            <w:color w:val="0000FF"/>
            <w:sz w:val="20"/>
            <w:szCs w:val="20"/>
            <w:u w:val="single"/>
          </w:rPr>
          <w:t>[Show]</w:t>
        </w:r>
      </w:hyperlink>
    </w:p>
    <w:p w14:paraId="70EB5158" w14:textId="77777777" w:rsidR="00453874" w:rsidRPr="00453874" w:rsidRDefault="00453874" w:rsidP="005E78A6">
      <w:pPr>
        <w:rPr>
          <w:rFonts w:asciiTheme="minorHAnsi" w:hAnsiTheme="minorHAnsi" w:cstheme="minorHAnsi"/>
          <w:b/>
          <w:sz w:val="18"/>
          <w:szCs w:val="18"/>
          <w:lang w:val="en-GB"/>
        </w:rPr>
      </w:pPr>
    </w:p>
    <w:sectPr w:rsidR="00453874" w:rsidRPr="00453874" w:rsidSect="005E78A6">
      <w:pgSz w:w="11906" w:h="16838"/>
      <w:pgMar w:top="567" w:right="113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0B9009" w16cex:dateUtc="2024-01-06T22:38:00Z"/>
  <w16cex:commentExtensible w16cex:durableId="7070FC9F" w16cex:dateUtc="2024-01-06T21:53:00Z"/>
  <w16cex:commentExtensible w16cex:durableId="5692CAE8" w16cex:dateUtc="2024-01-06T19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CBE9970" w16cid:durableId="270B9009"/>
  <w16cid:commentId w16cid:paraId="28D4B3F7" w16cid:durableId="7070FC9F"/>
  <w16cid:commentId w16cid:paraId="35EB9069" w16cid:durableId="5692CAE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it-IT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it-IT" w:vendorID="64" w:dllVersion="0" w:nlCheck="1" w:checkStyle="0"/>
  <w:activeWritingStyle w:appName="MSWord" w:lang="en-GB" w:vendorID="64" w:dllVersion="131078" w:nlCheck="1" w:checkStyle="0"/>
  <w:activeWritingStyle w:appName="MSWord" w:lang="it-IT" w:vendorID="64" w:dllVersion="131078" w:nlCheck="1" w:checkStyle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2FE"/>
    <w:rsid w:val="00004FAE"/>
    <w:rsid w:val="001E2215"/>
    <w:rsid w:val="001F3E3D"/>
    <w:rsid w:val="002C62E6"/>
    <w:rsid w:val="003E3597"/>
    <w:rsid w:val="00414C5A"/>
    <w:rsid w:val="00453874"/>
    <w:rsid w:val="004F765A"/>
    <w:rsid w:val="00571023"/>
    <w:rsid w:val="005E78A6"/>
    <w:rsid w:val="00661EBE"/>
    <w:rsid w:val="00687683"/>
    <w:rsid w:val="00763ABC"/>
    <w:rsid w:val="0078799B"/>
    <w:rsid w:val="008B589E"/>
    <w:rsid w:val="008E631B"/>
    <w:rsid w:val="00965E91"/>
    <w:rsid w:val="00AE6C7B"/>
    <w:rsid w:val="00CC22D3"/>
    <w:rsid w:val="00DC15A0"/>
    <w:rsid w:val="00DF2204"/>
    <w:rsid w:val="00DF3409"/>
    <w:rsid w:val="00E23B46"/>
    <w:rsid w:val="00E328F5"/>
    <w:rsid w:val="00E662FE"/>
    <w:rsid w:val="00FE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CDF88F"/>
  <w15:chartTrackingRefBased/>
  <w15:docId w15:val="{AD1B7691-7CA0-40C3-AEFE-BFA15BD0B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662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687683"/>
    <w:pPr>
      <w:spacing w:before="240" w:after="144"/>
      <w:ind w:left="120"/>
      <w:outlineLvl w:val="1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E662FE"/>
    <w:rPr>
      <w:b/>
      <w:bCs/>
    </w:rPr>
  </w:style>
  <w:style w:type="character" w:styleId="Rimandocommento">
    <w:name w:val="annotation reference"/>
    <w:basedOn w:val="Carpredefinitoparagrafo"/>
    <w:uiPriority w:val="99"/>
    <w:semiHidden/>
    <w:unhideWhenUsed/>
    <w:rsid w:val="0057102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7102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71023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71023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71023"/>
    <w:rPr>
      <w:rFonts w:ascii="Segoe UI" w:eastAsia="Times New Roman" w:hAnsi="Segoe UI" w:cs="Segoe UI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414C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414C5A"/>
    <w:rPr>
      <w:rFonts w:ascii="Arial" w:hAnsi="Arial" w:cs="Arial"/>
      <w:sz w:val="20"/>
      <w:szCs w:val="20"/>
    </w:rPr>
  </w:style>
  <w:style w:type="character" w:customStyle="1" w:styleId="result">
    <w:name w:val="result"/>
    <w:basedOn w:val="Carpredefinitoparagrafo"/>
    <w:rsid w:val="00414C5A"/>
    <w:rPr>
      <w:color w:val="00008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87683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687683"/>
    <w:rPr>
      <w:color w:val="0000FF"/>
      <w:u w:val="single"/>
    </w:rPr>
  </w:style>
  <w:style w:type="paragraph" w:styleId="Revisione">
    <w:name w:val="Revision"/>
    <w:hidden/>
    <w:uiPriority w:val="99"/>
    <w:semiHidden/>
    <w:rsid w:val="008E63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F220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F2204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8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32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showdiv('d60','d61','table1');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javascript:showdiv('d56','d57','table1');" TargetMode="External"/><Relationship Id="rId12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8/08/relationships/commentsExtensible" Target="commentsExtensib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2f409b1-fbb9-4489-ac1f-82c087e6e27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0BC3B34117B246B09BDE781572D1DA" ma:contentTypeVersion="15" ma:contentTypeDescription="Create a new document." ma:contentTypeScope="" ma:versionID="72c24b38fd77481c5e55ce410cafdfa6">
  <xsd:schema xmlns:xsd="http://www.w3.org/2001/XMLSchema" xmlns:xs="http://www.w3.org/2001/XMLSchema" xmlns:p="http://schemas.microsoft.com/office/2006/metadata/properties" xmlns:ns3="7cebb399-6c67-4445-a226-c669e6de09f7" xmlns:ns4="e2f409b1-fbb9-4489-ac1f-82c087e6e278" targetNamespace="http://schemas.microsoft.com/office/2006/metadata/properties" ma:root="true" ma:fieldsID="d9ce8463a8729401e3cde697e2ae985e" ns3:_="" ns4:_="">
    <xsd:import namespace="7cebb399-6c67-4445-a226-c669e6de09f7"/>
    <xsd:import namespace="e2f409b1-fbb9-4489-ac1f-82c087e6e2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bb399-6c67-4445-a226-c669e6de09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409b1-fbb9-4489-ac1f-82c087e6e2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0091B2-4A45-40F5-AADF-49C2232A6C88}">
  <ds:schemaRefs>
    <ds:schemaRef ds:uri="http://schemas.microsoft.com/office/2006/metadata/properties"/>
    <ds:schemaRef ds:uri="http://schemas.microsoft.com/office/infopath/2007/PartnerControls"/>
    <ds:schemaRef ds:uri="e2f409b1-fbb9-4489-ac1f-82c087e6e278"/>
  </ds:schemaRefs>
</ds:datastoreItem>
</file>

<file path=customXml/itemProps2.xml><?xml version="1.0" encoding="utf-8"?>
<ds:datastoreItem xmlns:ds="http://schemas.openxmlformats.org/officeDocument/2006/customXml" ds:itemID="{B2065C02-7CEC-4ED8-8411-BB67B3FF0E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bb399-6c67-4445-a226-c669e6de09f7"/>
    <ds:schemaRef ds:uri="e2f409b1-fbb9-4489-ac1f-82c087e6e2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335632-6A76-4DBE-BFA4-C02F3BD17B6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Intestazioni</vt:lpstr>
      </vt:variant>
      <vt:variant>
        <vt:i4>2</vt:i4>
      </vt:variant>
    </vt:vector>
  </HeadingPairs>
  <TitlesOfParts>
    <vt:vector size="3" baseType="lpstr">
      <vt:lpstr/>
      <vt:lpstr>    </vt:lpstr>
      <vt:lpstr>    </vt:lpstr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stano Simone</dc:creator>
  <cp:keywords/>
  <dc:description/>
  <cp:lastModifiedBy>Savastano Simone</cp:lastModifiedBy>
  <cp:revision>3</cp:revision>
  <dcterms:created xsi:type="dcterms:W3CDTF">2024-01-06T22:39:00Z</dcterms:created>
  <dcterms:modified xsi:type="dcterms:W3CDTF">2024-01-0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0BC3B34117B246B09BDE781572D1DA</vt:lpwstr>
  </property>
</Properties>
</file>